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A89F0" w14:textId="2D5237FC" w:rsidR="008C03C3" w:rsidRDefault="008C03C3" w:rsidP="008C03C3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table 2a </w:t>
      </w:r>
      <w:r>
        <w:rPr>
          <w:lang w:val="en-US"/>
        </w:rPr>
        <w:t>Interdisciplinary differences in scores on self-efficacy</w:t>
      </w:r>
    </w:p>
    <w:tbl>
      <w:tblPr>
        <w:tblStyle w:val="TableGrid"/>
        <w:tblW w:w="9127" w:type="dxa"/>
        <w:tblInd w:w="0" w:type="dxa"/>
        <w:tblLook w:val="04A0" w:firstRow="1" w:lastRow="0" w:firstColumn="1" w:lastColumn="0" w:noHBand="0" w:noVBand="1"/>
      </w:tblPr>
      <w:tblGrid>
        <w:gridCol w:w="2069"/>
        <w:gridCol w:w="1050"/>
        <w:gridCol w:w="1120"/>
        <w:gridCol w:w="1034"/>
        <w:gridCol w:w="1056"/>
        <w:gridCol w:w="1042"/>
        <w:gridCol w:w="878"/>
        <w:gridCol w:w="878"/>
      </w:tblGrid>
      <w:tr w:rsidR="008C03C3" w14:paraId="34162F83" w14:textId="77777777" w:rsidTr="008C03C3">
        <w:trPr>
          <w:cantSplit/>
          <w:trHeight w:val="2069"/>
        </w:trPr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AA0E4" w14:textId="77777777" w:rsidR="008C03C3" w:rsidRDefault="008C03C3">
            <w:pPr>
              <w:spacing w:line="240" w:lineRule="auto"/>
            </w:pPr>
            <w:bookmarkStart w:id="0" w:name="_Hlk109041391"/>
            <w:r>
              <w:rPr>
                <w:b/>
                <w:bCs/>
              </w:rPr>
              <w:t>Self-efficacy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5A8B2976" w14:textId="77777777" w:rsidR="008C03C3" w:rsidRDefault="008C03C3">
            <w:pPr>
              <w:spacing w:line="240" w:lineRule="auto"/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Pediatricians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27C27D85" w14:textId="77777777" w:rsidR="008C03C3" w:rsidRDefault="008C03C3">
            <w:pPr>
              <w:spacing w:line="240" w:lineRule="auto"/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Dietician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6B560F23" w14:textId="77777777" w:rsidR="008C03C3" w:rsidRDefault="008C03C3">
            <w:pPr>
              <w:spacing w:line="240" w:lineRule="auto"/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YHCPs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5F8F97EA" w14:textId="77777777" w:rsidR="008C03C3" w:rsidRDefault="008C03C3">
            <w:pPr>
              <w:spacing w:line="240" w:lineRule="auto"/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Mental health prof.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22C3E2EC" w14:textId="77777777" w:rsidR="008C03C3" w:rsidRDefault="008C03C3">
            <w:pPr>
              <w:spacing w:line="240" w:lineRule="auto"/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YHCNs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4FE53553" w14:textId="77777777" w:rsidR="008C03C3" w:rsidRDefault="008C03C3">
            <w:pPr>
              <w:spacing w:line="240" w:lineRule="auto"/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Physiotherapists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273B96D5" w14:textId="77777777" w:rsidR="008C03C3" w:rsidRDefault="008C03C3">
            <w:pPr>
              <w:spacing w:line="240" w:lineRule="auto"/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GPs</w:t>
            </w:r>
          </w:p>
        </w:tc>
      </w:tr>
      <w:tr w:rsidR="008C03C3" w14:paraId="200F09B7" w14:textId="77777777" w:rsidTr="008C03C3"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98F07" w14:textId="77777777" w:rsidR="008C03C3" w:rsidRDefault="008C03C3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Pediatricians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0E29A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1E65D" w14:textId="77777777" w:rsidR="008C03C3" w:rsidRDefault="008C03C3">
            <w:pPr>
              <w:spacing w:line="240" w:lineRule="auto"/>
            </w:pPr>
            <w:r>
              <w:t>-0.7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F7560" w14:textId="77777777" w:rsidR="008C03C3" w:rsidRDefault="008C03C3">
            <w:pPr>
              <w:spacing w:line="240" w:lineRule="auto"/>
            </w:pPr>
            <w:r>
              <w:t>-0.7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69374" w14:textId="77777777" w:rsidR="008C03C3" w:rsidRDefault="008C03C3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-0.9*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3B017" w14:textId="77777777" w:rsidR="008C03C3" w:rsidRDefault="008C03C3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-1.1*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7525F" w14:textId="77777777" w:rsidR="008C03C3" w:rsidRDefault="008C03C3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-1.2*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FF5A2" w14:textId="77777777" w:rsidR="008C03C3" w:rsidRDefault="008C03C3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-1.3*</w:t>
            </w:r>
          </w:p>
        </w:tc>
      </w:tr>
      <w:tr w:rsidR="008C03C3" w14:paraId="50DFB4EC" w14:textId="77777777" w:rsidTr="008C03C3"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47E5B" w14:textId="77777777" w:rsidR="008C03C3" w:rsidRDefault="008C03C3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Dieticians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050D5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9EB3F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2B112" w14:textId="77777777" w:rsidR="008C03C3" w:rsidRDefault="008C03C3">
            <w:pPr>
              <w:spacing w:line="240" w:lineRule="auto"/>
            </w:pPr>
            <w:r>
              <w:t>-0.1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FC991" w14:textId="77777777" w:rsidR="008C03C3" w:rsidRDefault="008C03C3">
            <w:pPr>
              <w:spacing w:line="240" w:lineRule="auto"/>
            </w:pPr>
            <w:r>
              <w:t>-0.3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4AB33" w14:textId="77777777" w:rsidR="008C03C3" w:rsidRDefault="008C03C3">
            <w:pPr>
              <w:spacing w:line="240" w:lineRule="auto"/>
            </w:pPr>
            <w:r>
              <w:t>-0.4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8902F" w14:textId="77777777" w:rsidR="008C03C3" w:rsidRDefault="008C03C3">
            <w:pPr>
              <w:spacing w:line="240" w:lineRule="auto"/>
            </w:pPr>
            <w:r>
              <w:t>-0.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00795" w14:textId="77777777" w:rsidR="008C03C3" w:rsidRDefault="008C03C3">
            <w:pPr>
              <w:spacing w:line="240" w:lineRule="auto"/>
            </w:pPr>
            <w:r>
              <w:t>-0.6</w:t>
            </w:r>
          </w:p>
        </w:tc>
      </w:tr>
      <w:tr w:rsidR="008C03C3" w14:paraId="43C02DFD" w14:textId="77777777" w:rsidTr="008C03C3"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C9AC0" w14:textId="77777777" w:rsidR="008C03C3" w:rsidRDefault="008C03C3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YHCPs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98980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CAD7F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8AB3E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E35A6" w14:textId="77777777" w:rsidR="008C03C3" w:rsidRDefault="008C03C3">
            <w:pPr>
              <w:spacing w:line="240" w:lineRule="auto"/>
            </w:pPr>
            <w:r>
              <w:t>-0.2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D1020" w14:textId="77777777" w:rsidR="008C03C3" w:rsidRDefault="008C03C3">
            <w:pPr>
              <w:spacing w:line="240" w:lineRule="auto"/>
            </w:pPr>
            <w:r>
              <w:t>-0.4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067FA" w14:textId="77777777" w:rsidR="008C03C3" w:rsidRDefault="008C03C3">
            <w:pPr>
              <w:spacing w:line="240" w:lineRule="auto"/>
            </w:pPr>
            <w:r>
              <w:t>-0.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1BF2E" w14:textId="77777777" w:rsidR="008C03C3" w:rsidRDefault="008C03C3">
            <w:pPr>
              <w:spacing w:line="240" w:lineRule="auto"/>
            </w:pPr>
            <w:r>
              <w:t>-0.6</w:t>
            </w:r>
          </w:p>
        </w:tc>
      </w:tr>
      <w:tr w:rsidR="008C03C3" w14:paraId="1735C530" w14:textId="77777777" w:rsidTr="008C03C3"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11A6D" w14:textId="77777777" w:rsidR="008C03C3" w:rsidRDefault="008C03C3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Mental health prof.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FA76F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70D04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B1511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3F302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E78A7" w14:textId="77777777" w:rsidR="008C03C3" w:rsidRDefault="008C03C3">
            <w:pPr>
              <w:spacing w:line="240" w:lineRule="auto"/>
            </w:pPr>
            <w:r>
              <w:t>-0.2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79235" w14:textId="77777777" w:rsidR="008C03C3" w:rsidRDefault="008C03C3">
            <w:pPr>
              <w:spacing w:line="240" w:lineRule="auto"/>
            </w:pPr>
            <w:r>
              <w:t>-0.3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0D8B1" w14:textId="77777777" w:rsidR="008C03C3" w:rsidRDefault="008C03C3">
            <w:pPr>
              <w:spacing w:line="240" w:lineRule="auto"/>
            </w:pPr>
            <w:r>
              <w:t>-0.4</w:t>
            </w:r>
          </w:p>
        </w:tc>
      </w:tr>
      <w:tr w:rsidR="008C03C3" w14:paraId="0152D8B8" w14:textId="77777777" w:rsidTr="008C03C3"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A6F79" w14:textId="77777777" w:rsidR="008C03C3" w:rsidRDefault="008C03C3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YHCNs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32ECD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75100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B67BC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75F27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A3C6E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CF298" w14:textId="77777777" w:rsidR="008C03C3" w:rsidRDefault="008C03C3">
            <w:pPr>
              <w:spacing w:line="240" w:lineRule="auto"/>
            </w:pPr>
            <w:r>
              <w:t>-0.2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3989E" w14:textId="77777777" w:rsidR="008C03C3" w:rsidRDefault="008C03C3">
            <w:pPr>
              <w:spacing w:line="240" w:lineRule="auto"/>
            </w:pPr>
            <w:r>
              <w:t>-0.2</w:t>
            </w:r>
          </w:p>
        </w:tc>
      </w:tr>
      <w:tr w:rsidR="008C03C3" w14:paraId="5EC6369A" w14:textId="77777777" w:rsidTr="008C03C3"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0ACDC" w14:textId="77777777" w:rsidR="008C03C3" w:rsidRDefault="008C03C3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Physiotherapists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45F98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43032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9D02C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3F1F0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568BD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011BA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4B1D0" w14:textId="77777777" w:rsidR="008C03C3" w:rsidRDefault="008C03C3">
            <w:pPr>
              <w:spacing w:line="240" w:lineRule="auto"/>
            </w:pPr>
            <w:r>
              <w:t>0.1</w:t>
            </w:r>
          </w:p>
        </w:tc>
      </w:tr>
      <w:tr w:rsidR="008C03C3" w14:paraId="7B2EE4E6" w14:textId="77777777" w:rsidTr="008C03C3"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99B11" w14:textId="77777777" w:rsidR="008C03C3" w:rsidRDefault="008C03C3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GPs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ED54F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A148A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2A7A1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5BFDA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DEB69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CCD1F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5FE05" w14:textId="77777777" w:rsidR="008C03C3" w:rsidRDefault="008C03C3">
            <w:pPr>
              <w:spacing w:line="240" w:lineRule="auto"/>
            </w:pPr>
            <w:r>
              <w:t>-</w:t>
            </w:r>
          </w:p>
        </w:tc>
      </w:tr>
    </w:tbl>
    <w:bookmarkEnd w:id="0"/>
    <w:p w14:paraId="511038A6" w14:textId="77777777" w:rsidR="008C03C3" w:rsidRPr="00BF5BF3" w:rsidRDefault="008C03C3" w:rsidP="008C03C3">
      <w:pPr>
        <w:pStyle w:val="PlainText"/>
        <w:rPr>
          <w:color w:val="auto"/>
          <w:sz w:val="18"/>
          <w:szCs w:val="18"/>
          <w:lang w:val="en-US"/>
        </w:rPr>
      </w:pPr>
      <w:r w:rsidRPr="00BF5BF3">
        <w:rPr>
          <w:color w:val="auto"/>
          <w:sz w:val="18"/>
          <w:szCs w:val="18"/>
          <w:lang w:val="en-US"/>
        </w:rPr>
        <w:t>Presented numbers are the mean differences from Post-hoc analyses. Significant differences (p&lt;0.05) determined using ANOVA with Bonferroni correction, are marked with an asterisk.</w:t>
      </w:r>
    </w:p>
    <w:p w14:paraId="765A2420" w14:textId="77777777" w:rsidR="008C03C3" w:rsidRDefault="008C03C3" w:rsidP="008C03C3">
      <w:pPr>
        <w:pStyle w:val="PlainText"/>
        <w:rPr>
          <w:lang w:val="en-US"/>
        </w:rPr>
      </w:pPr>
    </w:p>
    <w:p w14:paraId="7B28C812" w14:textId="4FCFACD4" w:rsidR="008C03C3" w:rsidRDefault="008C03C3" w:rsidP="008C03C3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table 2b </w:t>
      </w:r>
      <w:r>
        <w:rPr>
          <w:lang w:val="en-US"/>
        </w:rPr>
        <w:t>Interdisciplinary differences in number of perceived barriers</w:t>
      </w:r>
    </w:p>
    <w:tbl>
      <w:tblPr>
        <w:tblStyle w:val="TableGrid"/>
        <w:tblW w:w="9127" w:type="dxa"/>
        <w:tblInd w:w="0" w:type="dxa"/>
        <w:tblLook w:val="04A0" w:firstRow="1" w:lastRow="0" w:firstColumn="1" w:lastColumn="0" w:noHBand="0" w:noVBand="1"/>
      </w:tblPr>
      <w:tblGrid>
        <w:gridCol w:w="2069"/>
        <w:gridCol w:w="1050"/>
        <w:gridCol w:w="1120"/>
        <w:gridCol w:w="1034"/>
        <w:gridCol w:w="1056"/>
        <w:gridCol w:w="1042"/>
        <w:gridCol w:w="878"/>
        <w:gridCol w:w="878"/>
      </w:tblGrid>
      <w:tr w:rsidR="008C03C3" w14:paraId="5BB2C501" w14:textId="77777777" w:rsidTr="008C03C3">
        <w:trPr>
          <w:cantSplit/>
          <w:trHeight w:val="2069"/>
        </w:trPr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062D5" w14:textId="77777777" w:rsidR="008C03C3" w:rsidRDefault="008C03C3">
            <w:pPr>
              <w:spacing w:line="240" w:lineRule="auto"/>
            </w:pPr>
            <w:r>
              <w:rPr>
                <w:b/>
                <w:bCs/>
              </w:rPr>
              <w:t>Perceived Barriers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4C2C6ECD" w14:textId="77777777" w:rsidR="008C03C3" w:rsidRDefault="008C03C3">
            <w:pPr>
              <w:spacing w:line="240" w:lineRule="auto"/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Pediatricians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5FA39E1D" w14:textId="77777777" w:rsidR="008C03C3" w:rsidRDefault="008C03C3">
            <w:pPr>
              <w:spacing w:line="240" w:lineRule="auto"/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Dietician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22F5B11A" w14:textId="77777777" w:rsidR="008C03C3" w:rsidRDefault="008C03C3">
            <w:pPr>
              <w:spacing w:line="240" w:lineRule="auto"/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YHCPs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469801DF" w14:textId="77777777" w:rsidR="008C03C3" w:rsidRDefault="008C03C3">
            <w:pPr>
              <w:spacing w:line="240" w:lineRule="auto"/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Mental health prof.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508C902B" w14:textId="77777777" w:rsidR="008C03C3" w:rsidRDefault="008C03C3">
            <w:pPr>
              <w:spacing w:line="240" w:lineRule="auto"/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YHCNs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3B839863" w14:textId="77777777" w:rsidR="008C03C3" w:rsidRDefault="008C03C3">
            <w:pPr>
              <w:spacing w:line="240" w:lineRule="auto"/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Physiotherapists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4279F4D7" w14:textId="77777777" w:rsidR="008C03C3" w:rsidRDefault="008C03C3">
            <w:pPr>
              <w:spacing w:line="240" w:lineRule="auto"/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GPs</w:t>
            </w:r>
          </w:p>
        </w:tc>
      </w:tr>
      <w:tr w:rsidR="008C03C3" w14:paraId="5A5837E8" w14:textId="77777777" w:rsidTr="008C03C3"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C9C97" w14:textId="77777777" w:rsidR="008C03C3" w:rsidRDefault="008C03C3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Pediatricians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035E7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0D23C" w14:textId="77777777" w:rsidR="008C03C3" w:rsidRDefault="008C03C3">
            <w:pPr>
              <w:spacing w:line="240" w:lineRule="auto"/>
            </w:pPr>
            <w:r>
              <w:rPr>
                <w:b/>
                <w:bCs/>
              </w:rPr>
              <w:t>1.5*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E102D" w14:textId="77777777" w:rsidR="008C03C3" w:rsidRDefault="008C03C3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2.4*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F7A05" w14:textId="77777777" w:rsidR="008C03C3" w:rsidRDefault="008C03C3">
            <w:pPr>
              <w:spacing w:line="240" w:lineRule="auto"/>
            </w:pPr>
            <w:r>
              <w:t>0.6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8EC67" w14:textId="77777777" w:rsidR="008C03C3" w:rsidRDefault="008C03C3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1.9*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21C69" w14:textId="77777777" w:rsidR="008C03C3" w:rsidRDefault="008C03C3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2.1*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8BEB1" w14:textId="77777777" w:rsidR="008C03C3" w:rsidRDefault="008C03C3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2.2*</w:t>
            </w:r>
          </w:p>
        </w:tc>
      </w:tr>
      <w:tr w:rsidR="008C03C3" w14:paraId="5DBCA2DF" w14:textId="77777777" w:rsidTr="008C03C3"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5B48C" w14:textId="77777777" w:rsidR="008C03C3" w:rsidRDefault="008C03C3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Dieticians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C1C9A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20D33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11B6B" w14:textId="77777777" w:rsidR="008C03C3" w:rsidRDefault="008C03C3">
            <w:pPr>
              <w:spacing w:line="240" w:lineRule="auto"/>
            </w:pPr>
            <w:r>
              <w:t>0.8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5B30E" w14:textId="77777777" w:rsidR="008C03C3" w:rsidRDefault="008C03C3">
            <w:pPr>
              <w:spacing w:line="240" w:lineRule="auto"/>
            </w:pPr>
            <w:r>
              <w:t>0.9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32275" w14:textId="77777777" w:rsidR="008C03C3" w:rsidRDefault="008C03C3">
            <w:pPr>
              <w:spacing w:line="240" w:lineRule="auto"/>
            </w:pPr>
            <w:r>
              <w:t>0.4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DE4CD" w14:textId="77777777" w:rsidR="008C03C3" w:rsidRDefault="008C03C3">
            <w:pPr>
              <w:spacing w:line="240" w:lineRule="auto"/>
            </w:pPr>
            <w:r>
              <w:t>0.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F87E0" w14:textId="77777777" w:rsidR="008C03C3" w:rsidRDefault="008C03C3">
            <w:pPr>
              <w:spacing w:line="240" w:lineRule="auto"/>
            </w:pPr>
            <w:r>
              <w:t>0.6</w:t>
            </w:r>
          </w:p>
        </w:tc>
      </w:tr>
      <w:tr w:rsidR="008C03C3" w14:paraId="5B9960C4" w14:textId="77777777" w:rsidTr="008C03C3"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120A7" w14:textId="77777777" w:rsidR="008C03C3" w:rsidRDefault="008C03C3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YHCPs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E5FC4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CA56B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2AAB9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C6587" w14:textId="77777777" w:rsidR="008C03C3" w:rsidRDefault="008C03C3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-1.8*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FE2A9" w14:textId="77777777" w:rsidR="008C03C3" w:rsidRDefault="008C03C3">
            <w:pPr>
              <w:spacing w:line="240" w:lineRule="auto"/>
            </w:pPr>
            <w:r>
              <w:t>-0.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70F30" w14:textId="77777777" w:rsidR="008C03C3" w:rsidRDefault="008C03C3">
            <w:pPr>
              <w:spacing w:line="240" w:lineRule="auto"/>
            </w:pPr>
            <w:r>
              <w:t>-0.3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E7B35" w14:textId="77777777" w:rsidR="008C03C3" w:rsidRDefault="008C03C3">
            <w:pPr>
              <w:spacing w:line="240" w:lineRule="auto"/>
            </w:pPr>
            <w:r>
              <w:t>0.2</w:t>
            </w:r>
          </w:p>
        </w:tc>
      </w:tr>
      <w:tr w:rsidR="008C03C3" w14:paraId="634E615A" w14:textId="77777777" w:rsidTr="008C03C3"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2281B" w14:textId="77777777" w:rsidR="008C03C3" w:rsidRDefault="008C03C3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Mental health prof.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952AD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57988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44991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746EB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8A054" w14:textId="77777777" w:rsidR="008C03C3" w:rsidRDefault="008C03C3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1.3*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B9320" w14:textId="77777777" w:rsidR="008C03C3" w:rsidRDefault="008C03C3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1.5*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81FF2" w14:textId="77777777" w:rsidR="008C03C3" w:rsidRDefault="008C03C3">
            <w:pPr>
              <w:spacing w:line="240" w:lineRule="auto"/>
            </w:pPr>
            <w:r>
              <w:t>1.5</w:t>
            </w:r>
          </w:p>
        </w:tc>
      </w:tr>
      <w:tr w:rsidR="008C03C3" w14:paraId="44336B06" w14:textId="77777777" w:rsidTr="008C03C3"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99CC0" w14:textId="77777777" w:rsidR="008C03C3" w:rsidRDefault="008C03C3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YHCNs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F508A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168FD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5AE38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95AEE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24C54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72AA0" w14:textId="77777777" w:rsidR="008C03C3" w:rsidRDefault="008C03C3">
            <w:pPr>
              <w:spacing w:line="240" w:lineRule="auto"/>
            </w:pPr>
            <w:r>
              <w:t>0.2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B1C8F" w14:textId="77777777" w:rsidR="008C03C3" w:rsidRDefault="008C03C3">
            <w:pPr>
              <w:spacing w:line="240" w:lineRule="auto"/>
            </w:pPr>
            <w:r>
              <w:t>0.2</w:t>
            </w:r>
          </w:p>
        </w:tc>
      </w:tr>
      <w:tr w:rsidR="008C03C3" w14:paraId="6FB771B0" w14:textId="77777777" w:rsidTr="008C03C3"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D8D31" w14:textId="77777777" w:rsidR="008C03C3" w:rsidRDefault="008C03C3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Physiotherapists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E3344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1A6D2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9AE70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5EAF6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3A4E8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9FAF9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E001E" w14:textId="77777777" w:rsidR="008C03C3" w:rsidRDefault="008C03C3">
            <w:pPr>
              <w:spacing w:line="240" w:lineRule="auto"/>
            </w:pPr>
            <w:r>
              <w:t>0.1</w:t>
            </w:r>
          </w:p>
        </w:tc>
      </w:tr>
      <w:tr w:rsidR="008C03C3" w14:paraId="75414859" w14:textId="77777777" w:rsidTr="008C03C3"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15144" w14:textId="77777777" w:rsidR="008C03C3" w:rsidRDefault="008C03C3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GPs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77FEF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3D2C3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93BA2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1A9EA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05DB5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7D194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FF907" w14:textId="77777777" w:rsidR="008C03C3" w:rsidRDefault="008C03C3">
            <w:pPr>
              <w:spacing w:line="240" w:lineRule="auto"/>
            </w:pPr>
            <w:r>
              <w:t>-</w:t>
            </w:r>
          </w:p>
        </w:tc>
      </w:tr>
    </w:tbl>
    <w:p w14:paraId="6481711F" w14:textId="77777777" w:rsidR="008C03C3" w:rsidRPr="00BF5BF3" w:rsidRDefault="008C03C3" w:rsidP="008C03C3">
      <w:pPr>
        <w:pStyle w:val="PlainText"/>
        <w:rPr>
          <w:color w:val="auto"/>
          <w:sz w:val="18"/>
          <w:szCs w:val="18"/>
          <w:lang w:val="en-US"/>
        </w:rPr>
      </w:pPr>
      <w:r w:rsidRPr="00BF5BF3">
        <w:rPr>
          <w:color w:val="auto"/>
          <w:sz w:val="18"/>
          <w:szCs w:val="18"/>
          <w:lang w:val="en-US"/>
        </w:rPr>
        <w:t>Presented numbers are the mean differences from Post-hoc analyses. Significant differences (p&lt;0.05) determined using ANOVA with Bonferroni correction, are marked with an asterisk.</w:t>
      </w:r>
    </w:p>
    <w:p w14:paraId="54DD9697" w14:textId="77777777" w:rsidR="008C03C3" w:rsidRDefault="008C03C3" w:rsidP="008C03C3">
      <w:pPr>
        <w:pStyle w:val="PlainText"/>
        <w:rPr>
          <w:lang w:val="en-US"/>
        </w:rPr>
      </w:pPr>
    </w:p>
    <w:p w14:paraId="53E70103" w14:textId="77777777" w:rsidR="008C03C3" w:rsidRDefault="008C03C3" w:rsidP="008C03C3">
      <w:pPr>
        <w:pStyle w:val="PlainText"/>
        <w:rPr>
          <w:lang w:val="en-US"/>
        </w:rPr>
      </w:pPr>
    </w:p>
    <w:p w14:paraId="601EA7FB" w14:textId="699098D9" w:rsidR="008C03C3" w:rsidRDefault="008C03C3" w:rsidP="008C03C3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table 2c </w:t>
      </w:r>
      <w:r>
        <w:rPr>
          <w:lang w:val="en-US"/>
        </w:rPr>
        <w:t>Interdisciplinary differences in avoidance of the topic</w:t>
      </w:r>
    </w:p>
    <w:tbl>
      <w:tblPr>
        <w:tblStyle w:val="TableGrid"/>
        <w:tblW w:w="9127" w:type="dxa"/>
        <w:tblInd w:w="0" w:type="dxa"/>
        <w:tblLook w:val="04A0" w:firstRow="1" w:lastRow="0" w:firstColumn="1" w:lastColumn="0" w:noHBand="0" w:noVBand="1"/>
      </w:tblPr>
      <w:tblGrid>
        <w:gridCol w:w="2069"/>
        <w:gridCol w:w="1049"/>
        <w:gridCol w:w="1119"/>
        <w:gridCol w:w="1033"/>
        <w:gridCol w:w="1055"/>
        <w:gridCol w:w="1042"/>
        <w:gridCol w:w="880"/>
        <w:gridCol w:w="880"/>
      </w:tblGrid>
      <w:tr w:rsidR="008C03C3" w14:paraId="59AA436A" w14:textId="77777777" w:rsidTr="008C03C3">
        <w:trPr>
          <w:cantSplit/>
          <w:trHeight w:val="2069"/>
        </w:trPr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F2480" w14:textId="77777777" w:rsidR="008C03C3" w:rsidRDefault="008C03C3">
            <w:pPr>
              <w:spacing w:line="240" w:lineRule="auto"/>
            </w:pPr>
            <w:r>
              <w:rPr>
                <w:b/>
                <w:bCs/>
              </w:rPr>
              <w:t>Perceived Barriers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2CC7ED96" w14:textId="77777777" w:rsidR="008C03C3" w:rsidRDefault="008C03C3">
            <w:pPr>
              <w:spacing w:line="240" w:lineRule="auto"/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Pediatricians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0CF257FB" w14:textId="77777777" w:rsidR="008C03C3" w:rsidRDefault="008C03C3">
            <w:pPr>
              <w:spacing w:line="240" w:lineRule="auto"/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Dieticians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4825EC69" w14:textId="77777777" w:rsidR="008C03C3" w:rsidRDefault="008C03C3">
            <w:pPr>
              <w:spacing w:line="240" w:lineRule="auto"/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YHCPs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71EB42C5" w14:textId="77777777" w:rsidR="008C03C3" w:rsidRDefault="008C03C3">
            <w:pPr>
              <w:spacing w:line="240" w:lineRule="auto"/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Mental health prof.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696D7C78" w14:textId="77777777" w:rsidR="008C03C3" w:rsidRDefault="008C03C3">
            <w:pPr>
              <w:spacing w:line="240" w:lineRule="auto"/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YHCN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284D0001" w14:textId="77777777" w:rsidR="008C03C3" w:rsidRDefault="008C03C3">
            <w:pPr>
              <w:spacing w:line="240" w:lineRule="auto"/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Physiotherapist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2D05FC3C" w14:textId="77777777" w:rsidR="008C03C3" w:rsidRDefault="008C03C3">
            <w:pPr>
              <w:spacing w:line="240" w:lineRule="auto"/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GPs</w:t>
            </w:r>
          </w:p>
        </w:tc>
      </w:tr>
      <w:tr w:rsidR="008C03C3" w14:paraId="186C9184" w14:textId="77777777" w:rsidTr="008C03C3"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92D7E" w14:textId="77777777" w:rsidR="008C03C3" w:rsidRDefault="008C03C3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Pediatricians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341DE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2CEAB" w14:textId="77777777" w:rsidR="008C03C3" w:rsidRDefault="008C03C3">
            <w:pPr>
              <w:spacing w:line="240" w:lineRule="auto"/>
            </w:pPr>
            <w:r>
              <w:t>-7.6%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F5AF9" w14:textId="77777777" w:rsidR="008C03C3" w:rsidRDefault="008C03C3">
            <w:pPr>
              <w:spacing w:line="240" w:lineRule="auto"/>
              <w:rPr>
                <w:b/>
                <w:bCs/>
              </w:rPr>
            </w:pPr>
            <w:r>
              <w:t>-7.5%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1EF2D" w14:textId="77777777" w:rsidR="008C03C3" w:rsidRDefault="008C03C3">
            <w:pPr>
              <w:spacing w:line="240" w:lineRule="auto"/>
            </w:pPr>
            <w:r>
              <w:t>4.7%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180B1" w14:textId="77777777" w:rsidR="008C03C3" w:rsidRDefault="008C03C3">
            <w:pPr>
              <w:spacing w:line="240" w:lineRule="auto"/>
              <w:rPr>
                <w:b/>
                <w:bCs/>
              </w:rPr>
            </w:pPr>
            <w:r>
              <w:t>-10.6%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2DD26" w14:textId="77777777" w:rsidR="008C03C3" w:rsidRDefault="008C03C3">
            <w:pPr>
              <w:spacing w:line="240" w:lineRule="auto"/>
              <w:rPr>
                <w:b/>
                <w:bCs/>
              </w:rPr>
            </w:pPr>
            <w:r>
              <w:t>17.1%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A9BEC" w14:textId="77777777" w:rsidR="008C03C3" w:rsidRDefault="008C03C3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47.1%*</w:t>
            </w:r>
          </w:p>
        </w:tc>
      </w:tr>
      <w:tr w:rsidR="008C03C3" w14:paraId="6FF4AFAD" w14:textId="77777777" w:rsidTr="008C03C3"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73432" w14:textId="77777777" w:rsidR="008C03C3" w:rsidRDefault="008C03C3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Dieticians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A2154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D7213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E2595" w14:textId="77777777" w:rsidR="008C03C3" w:rsidRDefault="008C03C3">
            <w:pPr>
              <w:spacing w:line="240" w:lineRule="auto"/>
            </w:pPr>
            <w:r>
              <w:t>0.1%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4A76F" w14:textId="77777777" w:rsidR="008C03C3" w:rsidRDefault="008C03C3">
            <w:pPr>
              <w:spacing w:line="240" w:lineRule="auto"/>
            </w:pPr>
            <w:r>
              <w:t>12.3%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83326" w14:textId="77777777" w:rsidR="008C03C3" w:rsidRDefault="008C03C3">
            <w:pPr>
              <w:spacing w:line="240" w:lineRule="auto"/>
            </w:pPr>
            <w:r>
              <w:t>-3.0%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F333C" w14:textId="77777777" w:rsidR="008C03C3" w:rsidRDefault="008C03C3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24.7%*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D7D81" w14:textId="77777777" w:rsidR="008C03C3" w:rsidRDefault="008C03C3">
            <w:pPr>
              <w:spacing w:line="240" w:lineRule="auto"/>
            </w:pPr>
            <w:r>
              <w:rPr>
                <w:b/>
                <w:bCs/>
              </w:rPr>
              <w:t>54.7%*</w:t>
            </w:r>
          </w:p>
        </w:tc>
      </w:tr>
      <w:tr w:rsidR="008C03C3" w14:paraId="4983834E" w14:textId="77777777" w:rsidTr="008C03C3"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47CAE" w14:textId="77777777" w:rsidR="008C03C3" w:rsidRDefault="008C03C3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YHCPs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FEA5D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ED2BE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79E83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8D91C" w14:textId="77777777" w:rsidR="008C03C3" w:rsidRDefault="008C03C3">
            <w:pPr>
              <w:spacing w:line="240" w:lineRule="auto"/>
              <w:rPr>
                <w:b/>
                <w:bCs/>
              </w:rPr>
            </w:pPr>
            <w:r>
              <w:t>12.2%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DF8FC" w14:textId="77777777" w:rsidR="008C03C3" w:rsidRDefault="008C03C3">
            <w:pPr>
              <w:spacing w:line="240" w:lineRule="auto"/>
            </w:pPr>
            <w:r>
              <w:t>-3.1%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5D875" w14:textId="77777777" w:rsidR="008C03C3" w:rsidRDefault="008C03C3">
            <w:pPr>
              <w:spacing w:line="240" w:lineRule="auto"/>
            </w:pPr>
            <w:r>
              <w:rPr>
                <w:b/>
                <w:bCs/>
              </w:rPr>
              <w:t>24.6%*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DAC30" w14:textId="77777777" w:rsidR="008C03C3" w:rsidRDefault="008C03C3">
            <w:pPr>
              <w:spacing w:line="240" w:lineRule="auto"/>
            </w:pPr>
            <w:r>
              <w:rPr>
                <w:b/>
                <w:bCs/>
              </w:rPr>
              <w:t>54.6%*</w:t>
            </w:r>
          </w:p>
        </w:tc>
      </w:tr>
      <w:tr w:rsidR="008C03C3" w14:paraId="5375354C" w14:textId="77777777" w:rsidTr="008C03C3"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12751" w14:textId="77777777" w:rsidR="008C03C3" w:rsidRDefault="008C03C3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Mental health prof.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E426B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6BD3E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6BA1B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E7BB1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C25FF" w14:textId="77777777" w:rsidR="008C03C3" w:rsidRDefault="008C03C3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-15.3*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A624E" w14:textId="77777777" w:rsidR="008C03C3" w:rsidRDefault="008C03C3">
            <w:pPr>
              <w:spacing w:line="240" w:lineRule="auto"/>
              <w:rPr>
                <w:b/>
                <w:bCs/>
              </w:rPr>
            </w:pPr>
            <w:r>
              <w:t>12.4%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A2CCB" w14:textId="77777777" w:rsidR="008C03C3" w:rsidRDefault="008C03C3">
            <w:pPr>
              <w:spacing w:line="240" w:lineRule="auto"/>
            </w:pPr>
            <w:r>
              <w:rPr>
                <w:b/>
                <w:bCs/>
              </w:rPr>
              <w:t>42.4%*</w:t>
            </w:r>
          </w:p>
        </w:tc>
      </w:tr>
      <w:tr w:rsidR="008C03C3" w14:paraId="7C736CF3" w14:textId="77777777" w:rsidTr="008C03C3"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A7E5F" w14:textId="77777777" w:rsidR="008C03C3" w:rsidRDefault="008C03C3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YHCNs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EF395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35248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83BA5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4F838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33690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11153" w14:textId="77777777" w:rsidR="008C03C3" w:rsidRDefault="008C03C3">
            <w:pPr>
              <w:spacing w:line="240" w:lineRule="auto"/>
            </w:pPr>
            <w:r>
              <w:rPr>
                <w:b/>
                <w:bCs/>
              </w:rPr>
              <w:t>27.7%*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25CEB" w14:textId="77777777" w:rsidR="008C03C3" w:rsidRDefault="008C03C3">
            <w:pPr>
              <w:spacing w:line="240" w:lineRule="auto"/>
            </w:pPr>
            <w:r>
              <w:rPr>
                <w:b/>
                <w:bCs/>
              </w:rPr>
              <w:t>57.7%*</w:t>
            </w:r>
          </w:p>
        </w:tc>
      </w:tr>
      <w:tr w:rsidR="008C03C3" w14:paraId="358381D4" w14:textId="77777777" w:rsidTr="008C03C3"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78E5A" w14:textId="77777777" w:rsidR="008C03C3" w:rsidRDefault="008C03C3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Physiotherapists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CF813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5C199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0FC79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28B64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A6892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AA2CD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44C64" w14:textId="77777777" w:rsidR="008C03C3" w:rsidRDefault="008C03C3">
            <w:pPr>
              <w:spacing w:line="240" w:lineRule="auto"/>
            </w:pPr>
            <w:r>
              <w:t>30.0%</w:t>
            </w:r>
          </w:p>
        </w:tc>
      </w:tr>
      <w:tr w:rsidR="008C03C3" w14:paraId="0507CDF1" w14:textId="77777777" w:rsidTr="008C03C3"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87244" w14:textId="77777777" w:rsidR="008C03C3" w:rsidRDefault="008C03C3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GPs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462C8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E88D1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3A4FF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DBA22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A689E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C4D11" w14:textId="77777777" w:rsidR="008C03C3" w:rsidRDefault="008C03C3">
            <w:pPr>
              <w:spacing w:line="240" w:lineRule="auto"/>
            </w:pPr>
            <w:r>
              <w:t>-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54C95" w14:textId="77777777" w:rsidR="008C03C3" w:rsidRDefault="008C03C3">
            <w:pPr>
              <w:spacing w:line="240" w:lineRule="auto"/>
            </w:pPr>
            <w:r>
              <w:t>-</w:t>
            </w:r>
          </w:p>
        </w:tc>
      </w:tr>
    </w:tbl>
    <w:p w14:paraId="177459EA" w14:textId="77777777" w:rsidR="008C03C3" w:rsidRPr="00BF5BF3" w:rsidRDefault="008C03C3" w:rsidP="008C03C3">
      <w:pPr>
        <w:pStyle w:val="PlainText"/>
        <w:rPr>
          <w:color w:val="auto"/>
          <w:sz w:val="18"/>
          <w:szCs w:val="18"/>
          <w:lang w:val="en-US"/>
        </w:rPr>
      </w:pPr>
      <w:r w:rsidRPr="00BF5BF3">
        <w:rPr>
          <w:color w:val="auto"/>
          <w:sz w:val="18"/>
          <w:szCs w:val="18"/>
          <w:lang w:val="en-US"/>
        </w:rPr>
        <w:t>Presented percentages are the interdisciplinary difference of the proportion that do not discuss weight in ≥50% of cases. Significant differences (p&lt;0.05) from Chi Square analyses are marked with an asterisk.</w:t>
      </w:r>
    </w:p>
    <w:p w14:paraId="65AA24CC" w14:textId="77777777" w:rsidR="008C03C3" w:rsidRDefault="008C03C3" w:rsidP="008C03C3">
      <w:pPr>
        <w:pStyle w:val="PlainText"/>
        <w:rPr>
          <w:lang w:val="en-US"/>
        </w:rPr>
      </w:pPr>
    </w:p>
    <w:p w14:paraId="6378CA33" w14:textId="77777777" w:rsidR="00E0719A" w:rsidRPr="008C03C3" w:rsidRDefault="00E0719A">
      <w:pPr>
        <w:rPr>
          <w:lang w:val="en-US"/>
        </w:rPr>
      </w:pPr>
    </w:p>
    <w:sectPr w:rsidR="00E0719A" w:rsidRPr="008C03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3C3"/>
    <w:rsid w:val="008C03C3"/>
    <w:rsid w:val="00BF5BF3"/>
    <w:rsid w:val="00E07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AE9FFC"/>
  <w15:chartTrackingRefBased/>
  <w15:docId w15:val="{5309602F-451D-41DC-A194-511519EC2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3C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8C03C3"/>
    <w:pPr>
      <w:spacing w:after="0" w:line="240" w:lineRule="auto"/>
    </w:pPr>
    <w:rPr>
      <w:rFonts w:ascii="Calibri" w:hAnsi="Calibri"/>
      <w:color w:val="000099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C03C3"/>
    <w:rPr>
      <w:rFonts w:ascii="Calibri" w:hAnsi="Calibri"/>
      <w:color w:val="000099"/>
      <w:szCs w:val="21"/>
    </w:rPr>
  </w:style>
  <w:style w:type="table" w:styleId="TableGrid">
    <w:name w:val="Table Grid"/>
    <w:basedOn w:val="TableNormal"/>
    <w:uiPriority w:val="59"/>
    <w:rsid w:val="008C03C3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98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orn, B. van der (Bibian)</dc:creator>
  <cp:keywords/>
  <dc:description/>
  <cp:lastModifiedBy>Voorn, B. van der (Bibian)</cp:lastModifiedBy>
  <cp:revision>2</cp:revision>
  <dcterms:created xsi:type="dcterms:W3CDTF">2022-07-25T18:15:00Z</dcterms:created>
  <dcterms:modified xsi:type="dcterms:W3CDTF">2022-07-25T18:15:00Z</dcterms:modified>
</cp:coreProperties>
</file>